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F8CE3" w14:textId="77777777" w:rsidR="00A12D79" w:rsidRPr="003A743C" w:rsidRDefault="00A12D79" w:rsidP="00A12D79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3A743C">
        <w:rPr>
          <w:rFonts w:ascii="Times New Roman" w:hAnsi="Times New Roman" w:cs="Times New Roman"/>
          <w:b/>
          <w:bCs/>
          <w:lang w:val="en-AU"/>
        </w:rPr>
        <w:t>Title</w:t>
      </w:r>
    </w:p>
    <w:p w14:paraId="51FCA04E" w14:textId="77777777" w:rsidR="00A12D79" w:rsidRDefault="00A12D79" w:rsidP="00A12D79">
      <w:pPr>
        <w:tabs>
          <w:tab w:val="left" w:pos="2410"/>
        </w:tabs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Ethanol extract of mulberry leaves partially restores the composition of intestinal</w:t>
      </w:r>
      <w:r w:rsidRPr="003A743C">
        <w:rPr>
          <w:rFonts w:ascii="Times New Roman" w:hAnsi="Times New Roman" w:cs="Times New Roman"/>
          <w:lang w:val="en-AU"/>
        </w:rPr>
        <w:t xml:space="preserve"> microbiota and </w:t>
      </w:r>
      <w:r>
        <w:rPr>
          <w:rFonts w:ascii="Times New Roman" w:hAnsi="Times New Roman" w:cs="Times New Roman"/>
          <w:lang w:val="en-AU"/>
        </w:rPr>
        <w:t xml:space="preserve">strengthens </w:t>
      </w:r>
      <w:r w:rsidRPr="003A743C">
        <w:rPr>
          <w:rFonts w:ascii="Times New Roman" w:hAnsi="Times New Roman" w:cs="Times New Roman"/>
          <w:lang w:val="en-AU"/>
        </w:rPr>
        <w:t xml:space="preserve">liver glycogen </w:t>
      </w:r>
      <w:r>
        <w:rPr>
          <w:rFonts w:ascii="Times New Roman" w:hAnsi="Times New Roman" w:cs="Times New Roman"/>
          <w:lang w:val="en-AU"/>
        </w:rPr>
        <w:t xml:space="preserve">fragility </w:t>
      </w:r>
      <w:r w:rsidRPr="003A743C">
        <w:rPr>
          <w:rFonts w:ascii="Times New Roman" w:hAnsi="Times New Roman" w:cs="Times New Roman"/>
          <w:lang w:val="en-AU"/>
        </w:rPr>
        <w:t xml:space="preserve">in </w:t>
      </w:r>
      <w:r>
        <w:rPr>
          <w:rFonts w:ascii="Times New Roman" w:hAnsi="Times New Roman" w:cs="Times New Roman"/>
          <w:lang w:val="en-AU"/>
        </w:rPr>
        <w:t xml:space="preserve">type 2 </w:t>
      </w:r>
      <w:r w:rsidRPr="003A743C">
        <w:rPr>
          <w:rFonts w:ascii="Times New Roman" w:hAnsi="Times New Roman" w:cs="Times New Roman"/>
          <w:lang w:val="en-AU"/>
        </w:rPr>
        <w:t>diabetic rats</w:t>
      </w:r>
    </w:p>
    <w:p w14:paraId="639EA0E2" w14:textId="77777777" w:rsidR="00A12D79" w:rsidRDefault="00A12D79" w:rsidP="00A12D79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14:paraId="578EE20E" w14:textId="77777777" w:rsidR="00A12D79" w:rsidRPr="003A743C" w:rsidRDefault="00A12D79" w:rsidP="00A12D79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Running Title</w:t>
      </w:r>
    </w:p>
    <w:p w14:paraId="1F8318C4" w14:textId="77777777" w:rsidR="00A12D79" w:rsidRPr="003A743C" w:rsidRDefault="00A12D79" w:rsidP="00A12D79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ulberry leaf extract and diabetes</w:t>
      </w:r>
    </w:p>
    <w:p w14:paraId="0359DD57" w14:textId="77777777" w:rsidR="00A12D79" w:rsidRDefault="00A12D79" w:rsidP="00A12D79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298D06AF" w14:textId="77777777" w:rsidR="00A12D79" w:rsidRPr="000517B4" w:rsidRDefault="00A12D79" w:rsidP="00A12D79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AU"/>
        </w:rPr>
      </w:pPr>
      <w:r>
        <w:rPr>
          <w:rFonts w:ascii="Times New Roman" w:hAnsi="Times New Roman" w:cs="Times New Roman"/>
          <w:lang w:val="en-AU"/>
        </w:rPr>
        <w:t>Zhan-Zhong Liu</w:t>
      </w:r>
      <w:r w:rsidRPr="00A44B12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vertAlign w:val="superscript"/>
          <w:lang w:val="en-AU"/>
        </w:rPr>
        <w:t>,2,3,#</w:t>
      </w:r>
      <w:r>
        <w:rPr>
          <w:rFonts w:ascii="Times New Roman" w:hAnsi="Times New Roman" w:cs="Times New Roman"/>
          <w:lang w:val="en-AU"/>
        </w:rPr>
        <w:t>, Qing-Hua Liu</w:t>
      </w:r>
      <w:r>
        <w:rPr>
          <w:rFonts w:ascii="Times New Roman" w:hAnsi="Times New Roman" w:cs="Times New Roman"/>
          <w:vertAlign w:val="superscript"/>
          <w:lang w:val="en-AU"/>
        </w:rPr>
        <w:t>2,3,#</w:t>
      </w:r>
      <w:r>
        <w:rPr>
          <w:rFonts w:ascii="Times New Roman" w:hAnsi="Times New Roman" w:cs="Times New Roman"/>
          <w:lang w:val="en-AU"/>
        </w:rPr>
        <w:t>, Zhao Liu</w:t>
      </w:r>
      <w:r>
        <w:rPr>
          <w:rFonts w:ascii="Times New Roman" w:hAnsi="Times New Roman" w:cs="Times New Roman"/>
          <w:vertAlign w:val="superscript"/>
          <w:lang w:val="en-AU"/>
        </w:rPr>
        <w:t>4</w:t>
      </w:r>
      <w:r w:rsidRPr="0074351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#</w:t>
      </w:r>
      <w:r>
        <w:rPr>
          <w:rFonts w:ascii="Times New Roman" w:hAnsi="Times New Roman" w:cs="Times New Roman"/>
          <w:lang w:val="en-AU"/>
        </w:rPr>
        <w:t>, Jia-Wei Tang</w:t>
      </w:r>
      <w:r w:rsidRPr="00752A26"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 xml:space="preserve">, Eng-Guan </w:t>
      </w:r>
      <w:r w:rsidRPr="004C2B0E">
        <w:rPr>
          <w:rFonts w:ascii="Times New Roman" w:hAnsi="Times New Roman" w:cs="Times New Roman"/>
          <w:lang w:val="en-AU"/>
        </w:rPr>
        <w:t>Chua</w:t>
      </w:r>
      <w:r>
        <w:rPr>
          <w:rFonts w:ascii="Times New Roman" w:hAnsi="Times New Roman" w:cs="Times New Roman"/>
          <w:vertAlign w:val="superscript"/>
          <w:lang w:val="en-AU"/>
        </w:rPr>
        <w:t>6</w:t>
      </w:r>
      <w:r>
        <w:rPr>
          <w:rFonts w:ascii="Times New Roman" w:hAnsi="Times New Roman" w:cs="Times New Roman"/>
          <w:lang w:val="en-AU"/>
        </w:rPr>
        <w:t>, Fen Li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Xuesong Xiong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Meng-Meng Wang</w:t>
      </w:r>
      <w:r w:rsidRPr="00CD5F5C">
        <w:rPr>
          <w:rFonts w:ascii="Times New Roman" w:hAnsi="Times New Roman" w:cs="Times New Roman"/>
          <w:vertAlign w:val="superscript"/>
          <w:lang w:val="en-AU"/>
        </w:rPr>
        <w:t>2,3</w:t>
      </w:r>
      <w:r>
        <w:rPr>
          <w:rFonts w:ascii="Times New Roman" w:hAnsi="Times New Roman" w:cs="Times New Roman"/>
          <w:lang w:val="en-AU"/>
        </w:rPr>
        <w:t>, Peng-Bo Wen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>, Xin-Yi Shi</w:t>
      </w:r>
      <w:r w:rsidRPr="00954FA8">
        <w:rPr>
          <w:rFonts w:ascii="Times New Roman" w:hAnsi="Times New Roman" w:cs="Times New Roman"/>
          <w:vertAlign w:val="superscript"/>
          <w:lang w:val="en-AU"/>
        </w:rPr>
        <w:t>8</w:t>
      </w:r>
      <w:r>
        <w:rPr>
          <w:rFonts w:ascii="Times New Roman" w:hAnsi="Times New Roman" w:cs="Times New Roman"/>
          <w:lang w:val="en-AU"/>
        </w:rPr>
        <w:t>, Xiang-Yu Xi</w:t>
      </w:r>
      <w:r w:rsidRPr="00CD5F5C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lang w:val="en-AU"/>
        </w:rPr>
        <w:t>, Xiao Zhang</w:t>
      </w:r>
      <w:r>
        <w:rPr>
          <w:rFonts w:ascii="Times New Roman" w:hAnsi="Times New Roman" w:cs="Times New Roman"/>
          <w:vertAlign w:val="superscript"/>
          <w:lang w:val="en-AU"/>
        </w:rPr>
        <w:t>5,9,*</w:t>
      </w:r>
      <w:r>
        <w:rPr>
          <w:rFonts w:ascii="Times New Roman" w:hAnsi="Times New Roman" w:cs="Times New Roman"/>
          <w:lang w:val="en-AU"/>
        </w:rPr>
        <w:t>, Liang Wang</w:t>
      </w:r>
      <w:r>
        <w:rPr>
          <w:rFonts w:ascii="Times New Roman" w:hAnsi="Times New Roman" w:cs="Times New Roman"/>
          <w:vertAlign w:val="superscript"/>
          <w:lang w:val="en-AU"/>
        </w:rPr>
        <w:t>2</w:t>
      </w:r>
      <w:r w:rsidRPr="004D477E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 w:rsidRPr="00CA4B7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10,</w:t>
      </w:r>
      <w:r w:rsidRPr="00CA4B78">
        <w:rPr>
          <w:rFonts w:ascii="Times New Roman" w:hAnsi="Times New Roman" w:cs="Times New Roman"/>
          <w:vertAlign w:val="superscript"/>
          <w:lang w:val="en-AU"/>
        </w:rPr>
        <w:t>*</w:t>
      </w:r>
    </w:p>
    <w:p w14:paraId="6290E37E" w14:textId="77777777" w:rsidR="00F364E1" w:rsidRDefault="00F364E1">
      <w:pPr>
        <w:rPr>
          <w:rFonts w:ascii="Times New Roman" w:hAnsi="Times New Roman" w:cs="Times New Roman"/>
          <w:b/>
          <w:bCs/>
          <w:lang w:val="en-AU"/>
        </w:rPr>
      </w:pPr>
    </w:p>
    <w:p w14:paraId="46E10AC9" w14:textId="4ED528F3" w:rsidR="00602701" w:rsidRPr="00EA7D7A" w:rsidRDefault="00EA7D7A">
      <w:pPr>
        <w:rPr>
          <w:rFonts w:ascii="Times New Roman" w:hAnsi="Times New Roman" w:cs="Times New Roman"/>
          <w:lang w:val="en-AU"/>
        </w:rPr>
      </w:pPr>
      <w:r w:rsidRPr="00EA7D7A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826FDA">
        <w:rPr>
          <w:rFonts w:ascii="Times New Roman" w:hAnsi="Times New Roman" w:cs="Times New Roman"/>
          <w:b/>
          <w:bCs/>
          <w:lang w:val="en-AU"/>
        </w:rPr>
        <w:t>2</w:t>
      </w:r>
      <w:r w:rsidRPr="00EA7D7A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>Composition of intestinal microbiota at phylum level in each sample of the three groups, NC (n=6), T2DM (n=6), and MLE (n=6).</w:t>
      </w:r>
    </w:p>
    <w:p w14:paraId="15D68E37" w14:textId="631A82F5" w:rsidR="00EA7D7A" w:rsidRPr="00EA7D7A" w:rsidRDefault="00EA7D7A">
      <w:pPr>
        <w:rPr>
          <w:rFonts w:ascii="Times New Roman" w:hAnsi="Times New Roman" w:cs="Times New Roman"/>
          <w:lang w:val="en-AU"/>
        </w:rPr>
      </w:pP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285"/>
        <w:gridCol w:w="1366"/>
        <w:gridCol w:w="1438"/>
        <w:gridCol w:w="1469"/>
        <w:gridCol w:w="1616"/>
        <w:gridCol w:w="1285"/>
        <w:gridCol w:w="1642"/>
        <w:gridCol w:w="1285"/>
        <w:gridCol w:w="1505"/>
      </w:tblGrid>
      <w:tr w:rsidR="00EA7D7A" w:rsidRPr="00EA7D7A" w14:paraId="1E0E3096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E82430B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  <w:p w14:paraId="0988ED60" w14:textId="7AB9A1D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5072515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Firmicutes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E269315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Bacteroidete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E58185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Actinobacteria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7A68C94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Proteobacteri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B6BEB9E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Candidatus Saccharibacteria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63B1524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unclassified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3A6F2F3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Verrucomicrobia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C32B45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Tenericut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85FCB7C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Fusobacteria</w:t>
            </w:r>
          </w:p>
        </w:tc>
      </w:tr>
      <w:tr w:rsidR="00EA7D7A" w:rsidRPr="00EA7D7A" w14:paraId="66244DBC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6AAA7C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1B0F2C" w14:textId="51D22F6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1.3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D21C055" w14:textId="03D2C7E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.0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DC634E" w14:textId="7E21C73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BDA8CDE" w14:textId="156AE35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82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A5AD8D9" w14:textId="6361519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3DB925" w14:textId="03383B9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CF4C91D" w14:textId="46E2911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5D41D00" w14:textId="23006C9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5695D11" w14:textId="20D7900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291FDA4B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C7092E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B7E210" w14:textId="671CB4B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6.6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06823B4" w14:textId="5CC4029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1.6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2E8A74" w14:textId="4A3AA0A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2826AB7" w14:textId="72B27A1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3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044E1F3" w14:textId="27FC3A5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9CD74F" w14:textId="2E0CFCD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4FCB5BC" w14:textId="658658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DD4C471" w14:textId="1459A46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680E00B" w14:textId="2E2721F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759AC763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062FFC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66BADFC" w14:textId="7AB4AAE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5.1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FE9BC7" w14:textId="17E3486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2.6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AAE542" w14:textId="797C1E4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429BEC9" w14:textId="7010998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7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0890C7F" w14:textId="34DFE4F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B1380F" w14:textId="235B8CD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DC05BB5" w14:textId="6A752E4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8B1ACE" w14:textId="007406E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E90019C" w14:textId="101B309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18FF7A82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E01BC6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9649AE" w14:textId="43FDB42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6.1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5956E62" w14:textId="5AF7542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2.3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B854BB" w14:textId="518544B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A976D70" w14:textId="39A97B2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E4E43EB" w14:textId="11A9438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906D3C" w14:textId="59BFD40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EBB48A0" w14:textId="34DFFF5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DDF3F3" w14:textId="1B4F3AC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AE4723E" w14:textId="00DC75A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046410B8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0B99BB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4155FDF" w14:textId="58C8574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3.7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30BA5AF" w14:textId="5CBA20D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3.9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0E002D7" w14:textId="229F95C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CD9CAE6" w14:textId="53D29F6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8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A499665" w14:textId="017A549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1B8D6A" w14:textId="327DD2F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0CE47D" w14:textId="06F657A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A6661B" w14:textId="2D812BC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FA7D35B" w14:textId="0E4C6DD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0ABA6460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DE22156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25A673" w14:textId="018B4AF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1.3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6F6B2F" w14:textId="140479E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6.8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F6FC902" w14:textId="4E94921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7F30E2" w14:textId="0BD4FD2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083422A" w14:textId="55AB3AB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8E2CF5" w14:textId="6E0F3B0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75F9BD5" w14:textId="07834FF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E9F247" w14:textId="315F1ED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F00549A" w14:textId="651398E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1126038E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A974D8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EF43E44" w14:textId="45333A0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3.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05683C" w14:textId="0DC9B80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9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7C7BBF" w14:textId="7066F18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7.6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7A41FD5" w14:textId="1823722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E661939" w14:textId="7B49E12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E2A0CF" w14:textId="6C76E78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A3FFDD7" w14:textId="1520641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3F9F65F" w14:textId="1E0554A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76D8F7B" w14:textId="2C7F137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32790639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6315F4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4E3AC2" w14:textId="65BEA3A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2.0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2310DE7" w14:textId="69609EF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.6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EF2032" w14:textId="708E7E5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.7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6B310BA" w14:textId="4522E2D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E95A56E" w14:textId="6A07C39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F86273" w14:textId="233B835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CE5A86C" w14:textId="4909138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7B1E7D" w14:textId="2A0F66E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B4D606E" w14:textId="2C00794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2427E49A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7F07D44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027B43" w14:textId="403FA04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6.4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A3F7FD9" w14:textId="436E388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3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187EC1" w14:textId="5FAF446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7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3C35A34" w14:textId="750D140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8683730" w14:textId="625E975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19F78D" w14:textId="771078B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C3ACCE1" w14:textId="0BBC46E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D29E24" w14:textId="7C3BFF7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909B315" w14:textId="2E254C8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04A75773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79B5B9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3D4283" w14:textId="662597C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6.2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22D804A" w14:textId="6EAB376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.6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9F9BE1" w14:textId="04382DD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5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42BF076" w14:textId="12C4B4D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4B4C405" w14:textId="68E4FF3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5D0D5E7" w14:textId="21F239A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7AAA97A" w14:textId="21C6CD6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348DC1" w14:textId="00876E6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02EF62F" w14:textId="209ECE9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5F691FF2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D2793F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822EA3" w14:textId="1F2743E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1.4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04431BB" w14:textId="0D924ED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2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3498FF" w14:textId="7CBE688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3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3DE1BBE" w14:textId="5E100E5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ADB2F33" w14:textId="1D210D2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AE95F0" w14:textId="34E622D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5BAECEF" w14:textId="5282CE7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F205102" w14:textId="3881C25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5D09ECD" w14:textId="3A31E0F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382D5CD4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EFB8252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lastRenderedPageBreak/>
              <w:t>T2DM-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C363D8" w14:textId="5FC2DAE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2.4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FDA506C" w14:textId="519B224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.7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54C4249" w14:textId="74046AB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4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97B884" w14:textId="4807785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C8EA387" w14:textId="0B277AE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244A63" w14:textId="5C4C5BB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646715C" w14:textId="24039DE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77B582" w14:textId="300D3B1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67B02F6" w14:textId="72DADCC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609BEE86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F4EF31A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D10E3A" w14:textId="30D9961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8.5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91BA27C" w14:textId="40253CA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.8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4353999" w14:textId="278D8B7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1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8EF9885" w14:textId="404D3B2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ABAFC8F" w14:textId="2038EC2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77D669" w14:textId="2DD2606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A695987" w14:textId="6CA30BE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9C72A7" w14:textId="551B12B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AE725A5" w14:textId="14D6806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136A54FA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1A84BD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9631C60" w14:textId="7AABE8C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2.1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44874A" w14:textId="38FBA99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1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206D163" w14:textId="4F6BAC9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9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A9BA2F2" w14:textId="14D63FB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FC711E7" w14:textId="62FA2A6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06ABA7" w14:textId="09F306C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1F3EC53" w14:textId="785FE5E2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5BE1102" w14:textId="178F163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79F4015" w14:textId="7B71AE1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1DB6A208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4AAB25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894B0B6" w14:textId="1ED0578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4.3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B4C2323" w14:textId="565154A5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.6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ECDA92" w14:textId="081D89D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6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389D940" w14:textId="24F7FB6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A60274A" w14:textId="11D5934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D0472E" w14:textId="74CD84B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2478EF2" w14:textId="523EFFA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43AE94" w14:textId="0DCDD3F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58D6DB6" w14:textId="1D94AE03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0D9B4FBC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272C841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87913B3" w14:textId="3574B92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3.4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7F56258" w14:textId="0C51B32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.0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BCA89CD" w14:textId="5ADF6FE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0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4153EC5" w14:textId="1FE491A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E160416" w14:textId="308BCAF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A7B39B" w14:textId="77D5813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5A225A4" w14:textId="3539F20B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88AC05F" w14:textId="37B31A0F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E02D467" w14:textId="097A434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EA7D7A" w:rsidRPr="00EA7D7A" w14:paraId="45487F5C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4E8A62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1F9616" w14:textId="2EBFFA9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9.5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0CDA495" w14:textId="4B4D30A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9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C2FB2C3" w14:textId="5EF9FDD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0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CE99305" w14:textId="17BE102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7B9F8CA" w14:textId="2AEFFB66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8A2C48" w14:textId="46C1ABCC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3D1AA44" w14:textId="0B41114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7D9998" w14:textId="7AC57E3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67A1A1B" w14:textId="4BFEA8E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EA7D7A" w:rsidRPr="00EA7D7A" w14:paraId="54E89C1B" w14:textId="77777777" w:rsidTr="00EA7D7A">
        <w:trPr>
          <w:trHeight w:val="320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4AC883" w14:textId="77777777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FB0623" w14:textId="64AB2CB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6.5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D271732" w14:textId="12A0934A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2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FB1D8FD" w14:textId="579422B8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8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4DE5D9E" w14:textId="76F39CFE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1BA4BF8" w14:textId="3515BF24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012D35" w14:textId="5F0FB499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F300200" w14:textId="51AA3431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C9993C" w14:textId="07B05940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4087E79" w14:textId="6123CE5D" w:rsidR="00EA7D7A" w:rsidRPr="00EA7D7A" w:rsidRDefault="00EA7D7A" w:rsidP="00EA7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</w:tbl>
    <w:p w14:paraId="0B1EECF0" w14:textId="77777777" w:rsidR="00EA7D7A" w:rsidRPr="00EA7D7A" w:rsidRDefault="00EA7D7A">
      <w:pPr>
        <w:rPr>
          <w:rFonts w:ascii="Times New Roman" w:hAnsi="Times New Roman" w:cs="Times New Roman"/>
          <w:lang w:val="en-AU"/>
        </w:rPr>
      </w:pPr>
    </w:p>
    <w:sectPr w:rsidR="00EA7D7A" w:rsidRPr="00EA7D7A" w:rsidSect="00EA7D7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7A"/>
    <w:rsid w:val="00005631"/>
    <w:rsid w:val="000266EF"/>
    <w:rsid w:val="0003178A"/>
    <w:rsid w:val="00032886"/>
    <w:rsid w:val="00047DF9"/>
    <w:rsid w:val="0005325B"/>
    <w:rsid w:val="00055040"/>
    <w:rsid w:val="000822C5"/>
    <w:rsid w:val="00093DD3"/>
    <w:rsid w:val="00095924"/>
    <w:rsid w:val="000A5840"/>
    <w:rsid w:val="000A7618"/>
    <w:rsid w:val="000B4CBD"/>
    <w:rsid w:val="000B5ABB"/>
    <w:rsid w:val="000C036A"/>
    <w:rsid w:val="000D5A5C"/>
    <w:rsid w:val="000E6ADE"/>
    <w:rsid w:val="00137FAA"/>
    <w:rsid w:val="00175F98"/>
    <w:rsid w:val="001B02D3"/>
    <w:rsid w:val="001B3BAC"/>
    <w:rsid w:val="001D58C1"/>
    <w:rsid w:val="001E0ADE"/>
    <w:rsid w:val="001F28DF"/>
    <w:rsid w:val="001F2B47"/>
    <w:rsid w:val="00214F9B"/>
    <w:rsid w:val="002250C5"/>
    <w:rsid w:val="0023023B"/>
    <w:rsid w:val="0023446C"/>
    <w:rsid w:val="00235543"/>
    <w:rsid w:val="00247D26"/>
    <w:rsid w:val="00273BA0"/>
    <w:rsid w:val="00287CA2"/>
    <w:rsid w:val="002A018B"/>
    <w:rsid w:val="002B4E99"/>
    <w:rsid w:val="002C5BD7"/>
    <w:rsid w:val="002D22D1"/>
    <w:rsid w:val="002E03FA"/>
    <w:rsid w:val="002F2BCD"/>
    <w:rsid w:val="002F2EFA"/>
    <w:rsid w:val="003160E2"/>
    <w:rsid w:val="00316D4F"/>
    <w:rsid w:val="00332CD8"/>
    <w:rsid w:val="0036352C"/>
    <w:rsid w:val="003711C2"/>
    <w:rsid w:val="00371C16"/>
    <w:rsid w:val="00387F46"/>
    <w:rsid w:val="003A7982"/>
    <w:rsid w:val="003B3C50"/>
    <w:rsid w:val="003B6CBD"/>
    <w:rsid w:val="003C29F5"/>
    <w:rsid w:val="003F2409"/>
    <w:rsid w:val="003F2EE1"/>
    <w:rsid w:val="00406F9F"/>
    <w:rsid w:val="004266DC"/>
    <w:rsid w:val="00440F64"/>
    <w:rsid w:val="0044687C"/>
    <w:rsid w:val="00461251"/>
    <w:rsid w:val="00466E7A"/>
    <w:rsid w:val="004862CA"/>
    <w:rsid w:val="00492E4B"/>
    <w:rsid w:val="00494EEA"/>
    <w:rsid w:val="004A6033"/>
    <w:rsid w:val="004B4012"/>
    <w:rsid w:val="004B77FB"/>
    <w:rsid w:val="004C1573"/>
    <w:rsid w:val="004D400D"/>
    <w:rsid w:val="004F1A46"/>
    <w:rsid w:val="00512CEE"/>
    <w:rsid w:val="00514635"/>
    <w:rsid w:val="00516277"/>
    <w:rsid w:val="00517321"/>
    <w:rsid w:val="005434C1"/>
    <w:rsid w:val="00565667"/>
    <w:rsid w:val="00571BAD"/>
    <w:rsid w:val="005D627A"/>
    <w:rsid w:val="005E0F24"/>
    <w:rsid w:val="005E1718"/>
    <w:rsid w:val="005F14C3"/>
    <w:rsid w:val="00613A03"/>
    <w:rsid w:val="006236EB"/>
    <w:rsid w:val="00672003"/>
    <w:rsid w:val="006A5A2D"/>
    <w:rsid w:val="006B27D2"/>
    <w:rsid w:val="006E1D4C"/>
    <w:rsid w:val="006F290E"/>
    <w:rsid w:val="00714271"/>
    <w:rsid w:val="007144C6"/>
    <w:rsid w:val="007243B6"/>
    <w:rsid w:val="00730B0A"/>
    <w:rsid w:val="007513A7"/>
    <w:rsid w:val="00754410"/>
    <w:rsid w:val="00767A77"/>
    <w:rsid w:val="00775813"/>
    <w:rsid w:val="007831FD"/>
    <w:rsid w:val="007A7546"/>
    <w:rsid w:val="007C55AF"/>
    <w:rsid w:val="007C64FC"/>
    <w:rsid w:val="007D2F69"/>
    <w:rsid w:val="007F3850"/>
    <w:rsid w:val="00802E32"/>
    <w:rsid w:val="00805733"/>
    <w:rsid w:val="00820071"/>
    <w:rsid w:val="0082476B"/>
    <w:rsid w:val="00826FDA"/>
    <w:rsid w:val="008275B1"/>
    <w:rsid w:val="00840137"/>
    <w:rsid w:val="00876EC4"/>
    <w:rsid w:val="00882DBB"/>
    <w:rsid w:val="008A2B93"/>
    <w:rsid w:val="008C6EE6"/>
    <w:rsid w:val="00916D31"/>
    <w:rsid w:val="009561DD"/>
    <w:rsid w:val="00962070"/>
    <w:rsid w:val="009742B8"/>
    <w:rsid w:val="00995E51"/>
    <w:rsid w:val="009B2624"/>
    <w:rsid w:val="009B2F01"/>
    <w:rsid w:val="009B62DA"/>
    <w:rsid w:val="009C5733"/>
    <w:rsid w:val="009D7970"/>
    <w:rsid w:val="009E16FF"/>
    <w:rsid w:val="009E3060"/>
    <w:rsid w:val="009F49A6"/>
    <w:rsid w:val="00A01862"/>
    <w:rsid w:val="00A12D79"/>
    <w:rsid w:val="00A214F5"/>
    <w:rsid w:val="00A31FB4"/>
    <w:rsid w:val="00A81F7F"/>
    <w:rsid w:val="00A91B57"/>
    <w:rsid w:val="00A9609F"/>
    <w:rsid w:val="00AA721E"/>
    <w:rsid w:val="00AB5694"/>
    <w:rsid w:val="00AB7AAA"/>
    <w:rsid w:val="00AD2778"/>
    <w:rsid w:val="00AD7D1E"/>
    <w:rsid w:val="00AE04E0"/>
    <w:rsid w:val="00B01394"/>
    <w:rsid w:val="00B25948"/>
    <w:rsid w:val="00B328B8"/>
    <w:rsid w:val="00B45782"/>
    <w:rsid w:val="00B7757A"/>
    <w:rsid w:val="00B8136A"/>
    <w:rsid w:val="00B94284"/>
    <w:rsid w:val="00BA4141"/>
    <w:rsid w:val="00BB7281"/>
    <w:rsid w:val="00BC756F"/>
    <w:rsid w:val="00C026BB"/>
    <w:rsid w:val="00C1687D"/>
    <w:rsid w:val="00C26F7D"/>
    <w:rsid w:val="00C52C46"/>
    <w:rsid w:val="00C535CD"/>
    <w:rsid w:val="00CD2F19"/>
    <w:rsid w:val="00CF2FDA"/>
    <w:rsid w:val="00D03894"/>
    <w:rsid w:val="00D30E3D"/>
    <w:rsid w:val="00D3709D"/>
    <w:rsid w:val="00D6487B"/>
    <w:rsid w:val="00D74D68"/>
    <w:rsid w:val="00D84278"/>
    <w:rsid w:val="00D9358D"/>
    <w:rsid w:val="00DA6C4B"/>
    <w:rsid w:val="00DB0758"/>
    <w:rsid w:val="00DB5798"/>
    <w:rsid w:val="00DF489B"/>
    <w:rsid w:val="00E008A2"/>
    <w:rsid w:val="00E418A9"/>
    <w:rsid w:val="00E83D83"/>
    <w:rsid w:val="00EA06F0"/>
    <w:rsid w:val="00EA7D7A"/>
    <w:rsid w:val="00ED3362"/>
    <w:rsid w:val="00ED6AAA"/>
    <w:rsid w:val="00EE13AF"/>
    <w:rsid w:val="00EE4774"/>
    <w:rsid w:val="00EF4979"/>
    <w:rsid w:val="00EF5799"/>
    <w:rsid w:val="00F24DE0"/>
    <w:rsid w:val="00F364E1"/>
    <w:rsid w:val="00F55331"/>
    <w:rsid w:val="00F7084E"/>
    <w:rsid w:val="00F7343D"/>
    <w:rsid w:val="00F7554F"/>
    <w:rsid w:val="00FA4E0A"/>
    <w:rsid w:val="00FB7643"/>
    <w:rsid w:val="00FC0F41"/>
    <w:rsid w:val="00FC4419"/>
    <w:rsid w:val="00FC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42663"/>
  <w14:defaultImageDpi w14:val="32767"/>
  <w15:chartTrackingRefBased/>
  <w15:docId w15:val="{4135DA62-79FF-0646-9438-DF5435F9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3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4</Characters>
  <Application>Microsoft Office Word</Application>
  <DocSecurity>0</DocSecurity>
  <Lines>11</Lines>
  <Paragraphs>3</Paragraphs>
  <ScaleCrop>false</ScaleCrop>
  <Company>Xuzhou Medical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4</cp:revision>
  <cp:lastPrinted>2020-09-16T11:31:00Z</cp:lastPrinted>
  <dcterms:created xsi:type="dcterms:W3CDTF">2020-09-16T11:31:00Z</dcterms:created>
  <dcterms:modified xsi:type="dcterms:W3CDTF">2020-11-24T13:46:00Z</dcterms:modified>
</cp:coreProperties>
</file>